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9"/>
        <w:gridCol w:w="810"/>
        <w:gridCol w:w="627"/>
        <w:gridCol w:w="628"/>
        <w:gridCol w:w="628"/>
        <w:gridCol w:w="628"/>
        <w:gridCol w:w="628"/>
        <w:gridCol w:w="628"/>
        <w:gridCol w:w="628"/>
        <w:gridCol w:w="816"/>
      </w:tblGrid>
      <w:tr w:rsidR="008F0F80" w:rsidRPr="00857B3C" w:rsidTr="008F0F80">
        <w:trPr>
          <w:trHeight w:val="1256"/>
        </w:trPr>
        <w:tc>
          <w:tcPr>
            <w:tcW w:w="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0F80" w:rsidRPr="00857B3C" w:rsidRDefault="008F0F8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857B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et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0F80" w:rsidRPr="00857B3C" w:rsidRDefault="008F0F8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857B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rigin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F80" w:rsidRPr="00DE64B6" w:rsidRDefault="008F0F80" w:rsidP="008F0F80">
            <w:pPr>
              <w:jc w:val="center"/>
            </w:pPr>
            <w:r w:rsidRPr="00DE64B6">
              <w:t>Br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F80" w:rsidRPr="00DE64B6" w:rsidRDefault="008F0F80" w:rsidP="008F0F80">
            <w:pPr>
              <w:jc w:val="center"/>
            </w:pPr>
            <w:r w:rsidRPr="00DE64B6">
              <w:t>He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F80" w:rsidRPr="00DE64B6" w:rsidRDefault="008F0F80" w:rsidP="008F0F80">
            <w:pPr>
              <w:jc w:val="center"/>
            </w:pPr>
            <w:r w:rsidRPr="00DE64B6">
              <w:t>Ki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F80" w:rsidRPr="00DE64B6" w:rsidRDefault="008F0F80" w:rsidP="008F0F80">
            <w:pPr>
              <w:jc w:val="center"/>
            </w:pPr>
            <w:r w:rsidRPr="00DE64B6">
              <w:t>Li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F80" w:rsidRPr="00DE64B6" w:rsidRDefault="008F0F80" w:rsidP="008F0F80">
            <w:pPr>
              <w:jc w:val="center"/>
            </w:pPr>
            <w:proofErr w:type="spellStart"/>
            <w:r w:rsidRPr="00DE64B6">
              <w:t>Ov</w:t>
            </w:r>
            <w:proofErr w:type="spellEnd"/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F80" w:rsidRPr="00DE64B6" w:rsidRDefault="008F0F80" w:rsidP="008F0F80">
            <w:pPr>
              <w:jc w:val="center"/>
            </w:pPr>
            <w:r w:rsidRPr="00DE64B6">
              <w:t>Pl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F80" w:rsidRDefault="008F0F80" w:rsidP="008F0F80">
            <w:pPr>
              <w:jc w:val="center"/>
            </w:pPr>
            <w:proofErr w:type="spellStart"/>
            <w:r w:rsidRPr="00DE64B6">
              <w:t>Te</w:t>
            </w:r>
            <w:proofErr w:type="spellEnd"/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F0F80" w:rsidRPr="00857B3C" w:rsidRDefault="008F0F8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*</w:t>
            </w:r>
          </w:p>
        </w:tc>
      </w:tr>
      <w:tr w:rsidR="00857B3C" w:rsidRPr="00857B3C" w:rsidTr="00857B3C">
        <w:trPr>
          <w:trHeight w:val="270"/>
        </w:trPr>
        <w:tc>
          <w:tcPr>
            <w:tcW w:w="8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857B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857B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57B3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857B3C" w:rsidRPr="00857B3C" w:rsidTr="00857B3C">
        <w:trPr>
          <w:trHeight w:val="270"/>
        </w:trPr>
        <w:tc>
          <w:tcPr>
            <w:tcW w:w="8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57B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6" w:type="dxa"/>
            <w:vMerge/>
            <w:tcBorders>
              <w:left w:val="nil"/>
              <w:right w:val="nil"/>
            </w:tcBorders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57B3C" w:rsidRPr="00857B3C" w:rsidTr="00857B3C">
        <w:trPr>
          <w:trHeight w:val="270"/>
        </w:trPr>
        <w:tc>
          <w:tcPr>
            <w:tcW w:w="8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857B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816" w:type="dxa"/>
            <w:vMerge/>
            <w:tcBorders>
              <w:left w:val="nil"/>
              <w:right w:val="nil"/>
            </w:tcBorders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57B3C" w:rsidRPr="00857B3C" w:rsidTr="00857B3C">
        <w:trPr>
          <w:trHeight w:val="270"/>
        </w:trPr>
        <w:tc>
          <w:tcPr>
            <w:tcW w:w="8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57B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6" w:type="dxa"/>
            <w:vMerge/>
            <w:tcBorders>
              <w:left w:val="nil"/>
              <w:right w:val="nil"/>
            </w:tcBorders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57B3C" w:rsidRPr="00857B3C" w:rsidTr="00857B3C">
        <w:trPr>
          <w:trHeight w:val="270"/>
        </w:trPr>
        <w:tc>
          <w:tcPr>
            <w:tcW w:w="8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760CE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3</w:t>
            </w:r>
            <w:bookmarkStart w:id="0" w:name="_GoBack"/>
            <w:bookmarkEnd w:id="0"/>
            <w:r w:rsidR="00857B3C" w:rsidRPr="00857B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857B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816" w:type="dxa"/>
            <w:vMerge/>
            <w:tcBorders>
              <w:left w:val="nil"/>
              <w:right w:val="nil"/>
            </w:tcBorders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57B3C" w:rsidRPr="00857B3C" w:rsidTr="00857B3C">
        <w:trPr>
          <w:trHeight w:val="270"/>
        </w:trPr>
        <w:tc>
          <w:tcPr>
            <w:tcW w:w="8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57B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B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57B3C" w:rsidRPr="00857B3C" w:rsidRDefault="00857B3C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40114B" w:rsidRDefault="0040114B" w:rsidP="00857B3C">
      <w:pPr>
        <w:jc w:val="left"/>
      </w:pPr>
    </w:p>
    <w:sectPr w:rsidR="004011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21BA" w:rsidRDefault="00B221BA" w:rsidP="00857B3C">
      <w:r>
        <w:separator/>
      </w:r>
    </w:p>
  </w:endnote>
  <w:endnote w:type="continuationSeparator" w:id="0">
    <w:p w:rsidR="00B221BA" w:rsidRDefault="00B221BA" w:rsidP="00857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21BA" w:rsidRDefault="00B221BA" w:rsidP="00857B3C">
      <w:r>
        <w:separator/>
      </w:r>
    </w:p>
  </w:footnote>
  <w:footnote w:type="continuationSeparator" w:id="0">
    <w:p w:rsidR="00B221BA" w:rsidRDefault="00B221BA" w:rsidP="00857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0CB"/>
    <w:rsid w:val="002E50CB"/>
    <w:rsid w:val="00332416"/>
    <w:rsid w:val="0040114B"/>
    <w:rsid w:val="005523EB"/>
    <w:rsid w:val="00857B3C"/>
    <w:rsid w:val="008760CE"/>
    <w:rsid w:val="008F0F80"/>
    <w:rsid w:val="00B22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7B3C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7B3C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857B3C"/>
  </w:style>
  <w:style w:type="paragraph" w:styleId="a5">
    <w:name w:val="footer"/>
    <w:basedOn w:val="a"/>
    <w:link w:val="a6"/>
    <w:uiPriority w:val="99"/>
    <w:unhideWhenUsed/>
    <w:rsid w:val="00857B3C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857B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7B3C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7B3C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857B3C"/>
  </w:style>
  <w:style w:type="paragraph" w:styleId="a5">
    <w:name w:val="footer"/>
    <w:basedOn w:val="a"/>
    <w:link w:val="a6"/>
    <w:uiPriority w:val="99"/>
    <w:unhideWhenUsed/>
    <w:rsid w:val="00857B3C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857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6</Characters>
  <Application>Microsoft Office Word</Application>
  <DocSecurity>0</DocSecurity>
  <Lines>1</Lines>
  <Paragraphs>1</Paragraphs>
  <ScaleCrop>false</ScaleCrop>
  <Company>Microsoft</Company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</dc:creator>
  <cp:keywords/>
  <dc:description/>
  <cp:lastModifiedBy>hi</cp:lastModifiedBy>
  <cp:revision>4</cp:revision>
  <dcterms:created xsi:type="dcterms:W3CDTF">2018-03-27T05:21:00Z</dcterms:created>
  <dcterms:modified xsi:type="dcterms:W3CDTF">2018-05-17T07:28:00Z</dcterms:modified>
</cp:coreProperties>
</file>